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57" w:type="dxa"/>
        <w:jc w:val="left"/>
        <w:tblInd w:w="-116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8"/>
        <w:gridCol w:w="1800"/>
        <w:gridCol w:w="1620"/>
        <w:gridCol w:w="1260"/>
        <w:gridCol w:w="1980"/>
        <w:gridCol w:w="1260"/>
        <w:gridCol w:w="720"/>
        <w:gridCol w:w="900"/>
        <w:gridCol w:w="1800"/>
        <w:gridCol w:w="2779"/>
      </w:tblGrid>
      <w:tr>
        <w:trPr>
          <w:trHeight w:val="315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en-GB" w:eastAsia="en-US"/>
              </w:rPr>
              <w:t>BRCA1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MUTATION CD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MUTATION PROTEI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OTHER NAM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VARIANT TYP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MOLECULAR CONSEQUE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PROTEIN CHANGE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No. FAMILIES / FREQ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 xml:space="preserve">ORIGIN 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 xml:space="preserve">ASSOCIATED TUMORS CANCER REGISTRY 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68_69delA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Glu23Val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85delA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s-ES" w:eastAsia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131G&gt;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Cys44Ph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250G&gt;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issense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44F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avarra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; Skin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211A&gt;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Arg71Gl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R71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issense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R71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6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 (2)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Ovary (2); Skin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783T&gt;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Tyr261T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902T&gt;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onsen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Y261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2); Ovary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798_799delT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Ser267Lys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916delT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2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1386del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Thr464Pro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505del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4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avarra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Ovary (2); Breast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1961du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Tyr655Val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2080in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uplic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6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Ovary (2); Breast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2900_2901dupC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Pro968Leu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uplic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9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avarra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3329_3330delA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Lys1110Thr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3448delA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11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avarra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2); Skin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3607C&gt;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Arg1203T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3726C&gt;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onsen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R1203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33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3679C&gt;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Gln1227T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3798C&gt;T (Q1227X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onsen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Q1227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reast (2)</w:t>
            </w:r>
          </w:p>
        </w:tc>
      </w:tr>
      <w:tr>
        <w:trPr>
          <w:trHeight w:val="33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3839_3843delCTCAGinsAGG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Ser1280Ter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3958del5ins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ndel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12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3); Ovary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4038_4039delA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Gly1348Asn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13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; Ovary (1)</w:t>
            </w:r>
          </w:p>
        </w:tc>
      </w:tr>
      <w:tr>
        <w:trPr>
          <w:trHeight w:val="33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4195_4196delA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Thr1399His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4314delA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14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reast (3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4343del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Ser1448Thr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14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ancreas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5054C&gt;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Thr1685Il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5173C&gt;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issense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T1685I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s-ES" w:eastAsia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5123C&gt;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Ala1708Glu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5242C&gt;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issense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A1708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25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 xml:space="preserve">Navarra (5); 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 (2); OSC (1)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4); Ovary (2); Pancreas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5137G&gt;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Val1713Leu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issense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V1713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avarra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2); Skin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5144G&gt;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Ser1715As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 </w:t>
            </w: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issense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1715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5152+5G&gt;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VS18+5G&gt;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ntron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Ovary (2); Skin (2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5194-2A&gt;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VS19-2A&gt;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plice acceptor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Exon 1-13 deletio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LG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Exon 5-7 duplicatio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LG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avarra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reast (2); Endometrium (1); Lung (1), Bone Marrow (2)</w:t>
            </w:r>
          </w:p>
        </w:tc>
      </w:tr>
      <w:tr>
        <w:trPr>
          <w:trHeight w:val="180" w:hRule="atLeast"/>
        </w:trPr>
        <w:tc>
          <w:tcPr>
            <w:tcW w:w="2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 xml:space="preserve">TOTAL 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23 mutation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 (38.7%)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avarra (35.5%)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 (22.6%)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C (3.2%)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54 tumors</w:t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spacing w:lineRule="auto" w:line="276" w:before="0" w:after="200"/>
        <w:rPr>
          <w:rFonts w:ascii="Calibri" w:hAnsi="Calibri" w:cs="Calibri"/>
          <w:b/>
          <w:b/>
          <w:sz w:val="22"/>
          <w:szCs w:val="22"/>
          <w:lang w:val="en-GB" w:eastAsia="en-US"/>
        </w:rPr>
      </w:pPr>
      <w:r>
        <w:rPr>
          <w:rFonts w:cs="Calibri" w:ascii="Calibri" w:hAnsi="Calibri"/>
          <w:b/>
          <w:sz w:val="22"/>
          <w:szCs w:val="22"/>
          <w:lang w:val="en-GB" w:eastAsia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 w:eastAsia="en-US"/>
        </w:rPr>
      </w:pPr>
      <w:r>
        <w:rPr>
          <w:rFonts w:cs="Calibri" w:ascii="Calibri" w:hAnsi="Calibri"/>
          <w:b/>
          <w:sz w:val="22"/>
          <w:szCs w:val="22"/>
          <w:lang w:val="en-GB" w:eastAsia="en-US"/>
        </w:rPr>
      </w:r>
    </w:p>
    <w:sectPr>
      <w:type w:val="nextPage"/>
      <w:pgSz w:orient="landscape" w:w="16820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Arial" w:hAnsi="Arial" w:cs="Arial"/>
      <w:sz w:val="24"/>
    </w:rPr>
  </w:style>
  <w:style w:type="character" w:styleId="WW8NumSt2z0">
    <w:name w:val="WW8NumSt2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13:21:00Z</dcterms:created>
  <dc:creator>d829000</dc:creator>
  <dc:description/>
  <cp:keywords/>
  <dc:language>en-US</dc:language>
  <cp:lastModifiedBy>Microsoft Office User</cp:lastModifiedBy>
  <dcterms:modified xsi:type="dcterms:W3CDTF">2019-09-30T11:00:00Z</dcterms:modified>
  <cp:revision>2</cp:revision>
  <dc:subject/>
  <dc:title> </dc:title>
</cp:coreProperties>
</file>